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A5C917" w14:textId="77777777" w:rsidR="00020D45" w:rsidRPr="004270AE" w:rsidRDefault="00020D45" w:rsidP="00020D45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7207191" w14:textId="77777777" w:rsidR="00020D45" w:rsidRPr="004270AE" w:rsidRDefault="00020D45" w:rsidP="00020D45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2B1850B" w14:textId="77777777" w:rsidR="00020D45" w:rsidRPr="004270AE" w:rsidRDefault="00020D45" w:rsidP="00020D45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4270AE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Table 1. </w:t>
      </w:r>
    </w:p>
    <w:p w14:paraId="7F49C7C4" w14:textId="77777777" w:rsidR="00020D45" w:rsidRPr="004270AE" w:rsidRDefault="00020D45" w:rsidP="00020D45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1418"/>
        <w:gridCol w:w="1842"/>
        <w:gridCol w:w="1418"/>
        <w:gridCol w:w="1364"/>
      </w:tblGrid>
      <w:tr w:rsidR="00020D45" w:rsidRPr="004270AE" w14:paraId="74B651D2" w14:textId="77777777" w:rsidTr="00D151A9">
        <w:trPr>
          <w:trHeight w:val="1215"/>
        </w:trPr>
        <w:tc>
          <w:tcPr>
            <w:tcW w:w="2972" w:type="dxa"/>
            <w:vAlign w:val="center"/>
          </w:tcPr>
          <w:p w14:paraId="4C81A310" w14:textId="372EE831" w:rsidR="00020D45" w:rsidRPr="00D151A9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ATIENTS WITH ULTRASONOGRAPHIC</w:t>
            </w:r>
            <w:r w:rsidR="00D151A9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EVIDENCE OF:</w:t>
            </w:r>
          </w:p>
        </w:tc>
        <w:tc>
          <w:tcPr>
            <w:tcW w:w="1418" w:type="dxa"/>
            <w:vAlign w:val="center"/>
          </w:tcPr>
          <w:p w14:paraId="24597634" w14:textId="2561D600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EVIDENCE OF </w:t>
            </w:r>
            <w:r w:rsidR="00D151A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“TWISTING</w:t>
            </w:r>
            <w:r w:rsidRPr="004270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SIGN</w:t>
            </w:r>
            <w:r w:rsidR="00D151A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”</w:t>
            </w:r>
          </w:p>
        </w:tc>
        <w:tc>
          <w:tcPr>
            <w:tcW w:w="1842" w:type="dxa"/>
            <w:vAlign w:val="center"/>
          </w:tcPr>
          <w:p w14:paraId="1718771E" w14:textId="249A056A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NO EVIDENCE OF </w:t>
            </w:r>
            <w:r w:rsidR="00D151A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“TWISTING</w:t>
            </w:r>
            <w:r w:rsidR="00D151A9" w:rsidRPr="004270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SIGN</w:t>
            </w:r>
            <w:r w:rsidR="00D151A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”</w:t>
            </w:r>
            <w:r w:rsidR="00D151A9" w:rsidRPr="004270A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209E85A7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270A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364" w:type="dxa"/>
            <w:vAlign w:val="center"/>
          </w:tcPr>
          <w:p w14:paraId="7C7A23A4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270A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020D45" w:rsidRPr="004270AE" w14:paraId="68F07E92" w14:textId="77777777" w:rsidTr="00D151A9">
        <w:trPr>
          <w:trHeight w:val="285"/>
        </w:trPr>
        <w:tc>
          <w:tcPr>
            <w:tcW w:w="2972" w:type="dxa"/>
            <w:vAlign w:val="center"/>
          </w:tcPr>
          <w:p w14:paraId="116DE040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Anteverted uterus </w:t>
            </w: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n, %)</w:t>
            </w:r>
          </w:p>
        </w:tc>
        <w:tc>
          <w:tcPr>
            <w:tcW w:w="1418" w:type="dxa"/>
            <w:vAlign w:val="center"/>
          </w:tcPr>
          <w:p w14:paraId="3F40AD93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 xml:space="preserve">23 </w:t>
            </w: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79.3%%)</w:t>
            </w:r>
          </w:p>
        </w:tc>
        <w:tc>
          <w:tcPr>
            <w:tcW w:w="1842" w:type="dxa"/>
            <w:vAlign w:val="center"/>
          </w:tcPr>
          <w:p w14:paraId="2F4FAE54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 xml:space="preserve">90 </w:t>
            </w: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68.9%)</w:t>
            </w:r>
          </w:p>
        </w:tc>
        <w:tc>
          <w:tcPr>
            <w:tcW w:w="1418" w:type="dxa"/>
            <w:vAlign w:val="center"/>
          </w:tcPr>
          <w:p w14:paraId="1EDFA2C3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3 (71.5%)</w:t>
            </w:r>
          </w:p>
        </w:tc>
        <w:tc>
          <w:tcPr>
            <w:tcW w:w="1364" w:type="dxa"/>
            <w:vAlign w:val="center"/>
          </w:tcPr>
          <w:p w14:paraId="0473C8F1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0.304</w:t>
            </w:r>
          </w:p>
        </w:tc>
      </w:tr>
      <w:tr w:rsidR="00020D45" w:rsidRPr="004270AE" w14:paraId="5993658F" w14:textId="77777777" w:rsidTr="00D151A9">
        <w:trPr>
          <w:trHeight w:val="285"/>
        </w:trPr>
        <w:tc>
          <w:tcPr>
            <w:tcW w:w="2972" w:type="dxa"/>
            <w:vAlign w:val="center"/>
          </w:tcPr>
          <w:p w14:paraId="6D3489A4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Retroverted uterus (</w:t>
            </w: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, %)</w:t>
            </w:r>
          </w:p>
        </w:tc>
        <w:tc>
          <w:tcPr>
            <w:tcW w:w="1418" w:type="dxa"/>
            <w:vAlign w:val="center"/>
          </w:tcPr>
          <w:p w14:paraId="13915A48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 xml:space="preserve">6 </w:t>
            </w: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20.7%)</w:t>
            </w:r>
          </w:p>
        </w:tc>
        <w:tc>
          <w:tcPr>
            <w:tcW w:w="1842" w:type="dxa"/>
            <w:vAlign w:val="center"/>
          </w:tcPr>
          <w:p w14:paraId="4A413FD1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3 (25.6%)</w:t>
            </w:r>
          </w:p>
        </w:tc>
        <w:tc>
          <w:tcPr>
            <w:tcW w:w="1418" w:type="dxa"/>
            <w:vAlign w:val="center"/>
          </w:tcPr>
          <w:p w14:paraId="443A0F97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9 (24.7%)</w:t>
            </w:r>
          </w:p>
        </w:tc>
        <w:tc>
          <w:tcPr>
            <w:tcW w:w="1364" w:type="dxa"/>
            <w:vAlign w:val="center"/>
          </w:tcPr>
          <w:p w14:paraId="0274E575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0.581</w:t>
            </w:r>
          </w:p>
        </w:tc>
      </w:tr>
      <w:tr w:rsidR="00020D45" w:rsidRPr="004270AE" w14:paraId="300793C0" w14:textId="77777777" w:rsidTr="00D151A9">
        <w:trPr>
          <w:trHeight w:val="285"/>
        </w:trPr>
        <w:tc>
          <w:tcPr>
            <w:tcW w:w="2972" w:type="dxa"/>
            <w:vAlign w:val="center"/>
          </w:tcPr>
          <w:p w14:paraId="06AC17AA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270A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Euverted</w:t>
            </w:r>
            <w:proofErr w:type="spellEnd"/>
            <w:r w:rsidRPr="004270A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uterus </w:t>
            </w: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n, %)</w:t>
            </w:r>
          </w:p>
        </w:tc>
        <w:tc>
          <w:tcPr>
            <w:tcW w:w="1418" w:type="dxa"/>
            <w:vAlign w:val="center"/>
          </w:tcPr>
          <w:p w14:paraId="131490C7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0 (-)</w:t>
            </w:r>
          </w:p>
        </w:tc>
        <w:tc>
          <w:tcPr>
            <w:tcW w:w="1842" w:type="dxa"/>
            <w:vAlign w:val="center"/>
          </w:tcPr>
          <w:p w14:paraId="1702E8BA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6 (4.7%)</w:t>
            </w:r>
          </w:p>
        </w:tc>
        <w:tc>
          <w:tcPr>
            <w:tcW w:w="1418" w:type="dxa"/>
            <w:vAlign w:val="center"/>
          </w:tcPr>
          <w:p w14:paraId="65A6F784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 (3.8%)</w:t>
            </w:r>
          </w:p>
        </w:tc>
        <w:tc>
          <w:tcPr>
            <w:tcW w:w="1364" w:type="dxa"/>
            <w:vAlign w:val="center"/>
          </w:tcPr>
          <w:p w14:paraId="51727BE3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0.236</w:t>
            </w:r>
          </w:p>
        </w:tc>
      </w:tr>
      <w:tr w:rsidR="00020D45" w:rsidRPr="004270AE" w14:paraId="69DDC225" w14:textId="77777777" w:rsidTr="00D151A9">
        <w:trPr>
          <w:trHeight w:val="285"/>
        </w:trPr>
        <w:tc>
          <w:tcPr>
            <w:tcW w:w="2972" w:type="dxa"/>
            <w:vAlign w:val="center"/>
          </w:tcPr>
          <w:p w14:paraId="2DBBEFE3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Uterine length </w:t>
            </w: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(mm; mean ± SD)</w:t>
            </w:r>
          </w:p>
        </w:tc>
        <w:tc>
          <w:tcPr>
            <w:tcW w:w="1418" w:type="dxa"/>
            <w:vAlign w:val="center"/>
          </w:tcPr>
          <w:p w14:paraId="1DEEA7B7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 xml:space="preserve">69.6 </w:t>
            </w: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± 8.5</w:t>
            </w:r>
          </w:p>
        </w:tc>
        <w:tc>
          <w:tcPr>
            <w:tcW w:w="1842" w:type="dxa"/>
            <w:vAlign w:val="center"/>
          </w:tcPr>
          <w:p w14:paraId="67A4DF8F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 xml:space="preserve">68.9 </w:t>
            </w: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± 10.3</w:t>
            </w:r>
          </w:p>
        </w:tc>
        <w:tc>
          <w:tcPr>
            <w:tcW w:w="1418" w:type="dxa"/>
            <w:vAlign w:val="center"/>
          </w:tcPr>
          <w:p w14:paraId="3B21671D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9.0 ± 10.0</w:t>
            </w:r>
          </w:p>
        </w:tc>
        <w:tc>
          <w:tcPr>
            <w:tcW w:w="1364" w:type="dxa"/>
            <w:vAlign w:val="center"/>
          </w:tcPr>
          <w:p w14:paraId="0B7D882C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0.732</w:t>
            </w:r>
          </w:p>
        </w:tc>
      </w:tr>
      <w:tr w:rsidR="00020D45" w:rsidRPr="004270AE" w14:paraId="27C6DD3F" w14:textId="77777777" w:rsidTr="00D151A9">
        <w:trPr>
          <w:trHeight w:val="285"/>
        </w:trPr>
        <w:tc>
          <w:tcPr>
            <w:tcW w:w="2972" w:type="dxa"/>
            <w:vAlign w:val="center"/>
          </w:tcPr>
          <w:p w14:paraId="7B6DEE30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Uterine width </w:t>
            </w: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(mm; mean ± SD)</w:t>
            </w:r>
          </w:p>
        </w:tc>
        <w:tc>
          <w:tcPr>
            <w:tcW w:w="1418" w:type="dxa"/>
            <w:vAlign w:val="center"/>
          </w:tcPr>
          <w:p w14:paraId="4357A518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 xml:space="preserve">16.1 </w:t>
            </w: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± 3.4</w:t>
            </w:r>
          </w:p>
        </w:tc>
        <w:tc>
          <w:tcPr>
            <w:tcW w:w="1842" w:type="dxa"/>
            <w:vAlign w:val="center"/>
          </w:tcPr>
          <w:p w14:paraId="146554BA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 xml:space="preserve">17.4 </w:t>
            </w: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± 4.4</w:t>
            </w:r>
          </w:p>
        </w:tc>
        <w:tc>
          <w:tcPr>
            <w:tcW w:w="1418" w:type="dxa"/>
            <w:vAlign w:val="center"/>
          </w:tcPr>
          <w:p w14:paraId="0E70103B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7.2 ± 4.3</w:t>
            </w:r>
          </w:p>
        </w:tc>
        <w:tc>
          <w:tcPr>
            <w:tcW w:w="1364" w:type="dxa"/>
            <w:vAlign w:val="center"/>
          </w:tcPr>
          <w:p w14:paraId="7C2B64CC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0.127</w:t>
            </w:r>
          </w:p>
        </w:tc>
      </w:tr>
      <w:tr w:rsidR="00020D45" w:rsidRPr="004270AE" w14:paraId="74EE3941" w14:textId="77777777" w:rsidTr="00D151A9">
        <w:trPr>
          <w:trHeight w:val="285"/>
        </w:trPr>
        <w:tc>
          <w:tcPr>
            <w:tcW w:w="2972" w:type="dxa"/>
            <w:vAlign w:val="center"/>
          </w:tcPr>
          <w:p w14:paraId="13228C89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Uterine height </w:t>
            </w: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(mm; mean ± SD)</w:t>
            </w:r>
          </w:p>
        </w:tc>
        <w:tc>
          <w:tcPr>
            <w:tcW w:w="1418" w:type="dxa"/>
            <w:vAlign w:val="center"/>
          </w:tcPr>
          <w:p w14:paraId="2F7624A9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5.5 ± 4.5</w:t>
            </w:r>
          </w:p>
        </w:tc>
        <w:tc>
          <w:tcPr>
            <w:tcW w:w="1842" w:type="dxa"/>
            <w:vAlign w:val="center"/>
          </w:tcPr>
          <w:p w14:paraId="62692668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5.4 ± 4.7</w:t>
            </w:r>
          </w:p>
        </w:tc>
        <w:tc>
          <w:tcPr>
            <w:tcW w:w="1418" w:type="dxa"/>
            <w:vAlign w:val="center"/>
          </w:tcPr>
          <w:p w14:paraId="76F35AC4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5.5 ± 4.7</w:t>
            </w:r>
          </w:p>
        </w:tc>
        <w:tc>
          <w:tcPr>
            <w:tcW w:w="1364" w:type="dxa"/>
            <w:vAlign w:val="center"/>
          </w:tcPr>
          <w:p w14:paraId="70EDFC20" w14:textId="77777777" w:rsidR="00020D45" w:rsidRPr="004270AE" w:rsidRDefault="00020D45" w:rsidP="00A922D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70AE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0.938</w:t>
            </w:r>
          </w:p>
        </w:tc>
      </w:tr>
    </w:tbl>
    <w:p w14:paraId="72176686" w14:textId="77777777" w:rsidR="00020D45" w:rsidRPr="004270AE" w:rsidRDefault="00020D45" w:rsidP="00020D45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DABAF65" w14:textId="77777777" w:rsidR="003541B4" w:rsidRDefault="003541B4"/>
    <w:sectPr w:rsidR="003541B4" w:rsidSect="00020D45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D45"/>
    <w:rsid w:val="000146F0"/>
    <w:rsid w:val="00020D45"/>
    <w:rsid w:val="00080FA1"/>
    <w:rsid w:val="000A6CEC"/>
    <w:rsid w:val="000E5AE4"/>
    <w:rsid w:val="003541B4"/>
    <w:rsid w:val="0048005F"/>
    <w:rsid w:val="004A26F6"/>
    <w:rsid w:val="00686235"/>
    <w:rsid w:val="006E5DF4"/>
    <w:rsid w:val="00943CE9"/>
    <w:rsid w:val="00D151A9"/>
    <w:rsid w:val="00E409AE"/>
    <w:rsid w:val="00E63EC0"/>
    <w:rsid w:val="00EF0BB4"/>
    <w:rsid w:val="00EF1F1B"/>
    <w:rsid w:val="00F5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C4D545"/>
  <w15:chartTrackingRefBased/>
  <w15:docId w15:val="{03F47B70-E8C2-244E-9195-1D2BCFB6C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20D45"/>
    <w:pPr>
      <w:spacing w:after="0" w:line="240" w:lineRule="auto"/>
    </w:pPr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20D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20D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20D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20D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20D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20D4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20D4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20D4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20D4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20D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20D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20D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20D4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20D4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20D4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20D4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20D4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20D4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20D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20D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20D4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20D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20D4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20D4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20D45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20D4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20D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20D4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20D4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020D4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020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Barra</dc:creator>
  <cp:keywords/>
  <dc:description/>
  <cp:lastModifiedBy>Fabio Barra</cp:lastModifiedBy>
  <cp:revision>3</cp:revision>
  <dcterms:created xsi:type="dcterms:W3CDTF">2024-12-29T07:39:00Z</dcterms:created>
  <dcterms:modified xsi:type="dcterms:W3CDTF">2025-01-10T23:02:00Z</dcterms:modified>
</cp:coreProperties>
</file>